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0AFDA81" w14:textId="16AB00D1" w:rsidR="009B0F3E" w:rsidRPr="00BE49C3" w:rsidRDefault="006C74D4" w:rsidP="00CA76D5">
      <w:pPr>
        <w:pStyle w:val="CommentText"/>
        <w:spacing w:after="0" w:line="276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ry</w:t>
      </w:r>
      <w:r w:rsidR="009B0F3E" w:rsidRPr="00BE49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material </w:t>
      </w:r>
      <w:r w:rsidR="00BE49C3">
        <w:rPr>
          <w:rFonts w:ascii="Times New Roman" w:hAnsi="Times New Roman" w:cs="Times New Roman"/>
          <w:b/>
          <w:bCs/>
          <w:sz w:val="24"/>
          <w:szCs w:val="24"/>
          <w:lang w:val="en-US"/>
        </w:rPr>
        <w:t>4</w:t>
      </w:r>
      <w:r w:rsidR="009B0F3E" w:rsidRPr="00BE49C3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. </w:t>
      </w:r>
    </w:p>
    <w:p w14:paraId="09DDCF03" w14:textId="70D25405" w:rsidR="00652CC7" w:rsidRDefault="002913C0" w:rsidP="00CA76D5">
      <w:pPr>
        <w:spacing w:line="276" w:lineRule="auto"/>
        <w:jc w:val="both"/>
        <w:rPr>
          <w:bCs/>
          <w:lang w:val="en-US"/>
        </w:rPr>
      </w:pPr>
      <w:r w:rsidRPr="00D736E3">
        <w:rPr>
          <w:bCs/>
          <w:lang w:val="en-US"/>
        </w:rPr>
        <w:t>F</w:t>
      </w:r>
      <w:r w:rsidR="009B0F3E" w:rsidRPr="00D736E3">
        <w:rPr>
          <w:bCs/>
          <w:lang w:val="en-US"/>
        </w:rPr>
        <w:t>igure</w:t>
      </w:r>
      <w:r w:rsidR="006C29D3" w:rsidRPr="00D736E3">
        <w:rPr>
          <w:bCs/>
          <w:lang w:val="en-US"/>
        </w:rPr>
        <w:t xml:space="preserve"> </w:t>
      </w:r>
      <w:r w:rsidR="006C74D4" w:rsidRPr="00D736E3">
        <w:rPr>
          <w:bCs/>
          <w:lang w:val="en-US"/>
        </w:rPr>
        <w:t>a:</w:t>
      </w:r>
      <w:r w:rsidR="00652CC7" w:rsidRPr="00D736E3">
        <w:rPr>
          <w:bCs/>
          <w:lang w:val="en-US"/>
        </w:rPr>
        <w:t xml:space="preserve"> </w:t>
      </w:r>
      <w:r w:rsidRPr="00D736E3">
        <w:rPr>
          <w:bCs/>
          <w:lang w:val="en-US"/>
        </w:rPr>
        <w:t>Lin’s concordance coefficient</w:t>
      </w:r>
      <w:r w:rsidR="00CA76D5" w:rsidRPr="00D736E3">
        <w:rPr>
          <w:bCs/>
          <w:lang w:val="en-US"/>
        </w:rPr>
        <w:t xml:space="preserve"> by domains and for</w:t>
      </w:r>
      <w:r w:rsidR="006B2205">
        <w:rPr>
          <w:bCs/>
          <w:lang w:val="en-US"/>
        </w:rPr>
        <w:t xml:space="preserve"> long-form and short-</w:t>
      </w:r>
      <w:r w:rsidRPr="00D736E3">
        <w:rPr>
          <w:bCs/>
          <w:lang w:val="en-US"/>
        </w:rPr>
        <w:t>form</w:t>
      </w:r>
      <w:r w:rsidR="00CA76D5" w:rsidRPr="00D736E3">
        <w:rPr>
          <w:bCs/>
          <w:lang w:val="en-US"/>
        </w:rPr>
        <w:t xml:space="preserve"> scores.</w:t>
      </w:r>
    </w:p>
    <w:p w14:paraId="435E25EF" w14:textId="77777777" w:rsidR="00D736E3" w:rsidRDefault="00D736E3" w:rsidP="00CA76D5">
      <w:pPr>
        <w:spacing w:line="276" w:lineRule="auto"/>
        <w:jc w:val="both"/>
        <w:rPr>
          <w:bCs/>
          <w:lang w:val="en-US"/>
        </w:rPr>
      </w:pPr>
    </w:p>
    <w:p w14:paraId="0E5ABA05" w14:textId="77777777" w:rsidR="00DB387E" w:rsidRPr="00D736E3" w:rsidRDefault="00DB387E" w:rsidP="00CA76D5">
      <w:pPr>
        <w:spacing w:line="276" w:lineRule="auto"/>
        <w:jc w:val="both"/>
        <w:rPr>
          <w:bCs/>
          <w:lang w:val="en-US"/>
        </w:rPr>
      </w:pPr>
    </w:p>
    <w:p w14:paraId="0C0609CD" w14:textId="3D9D39FA" w:rsidR="006B2205" w:rsidRDefault="006B2205" w:rsidP="00AA3688">
      <w:pPr>
        <w:jc w:val="center"/>
        <w:rPr>
          <w:noProof/>
        </w:rPr>
      </w:pPr>
    </w:p>
    <w:p w14:paraId="1A9E21C6" w14:textId="77777777" w:rsidR="00002808" w:rsidRPr="00D736E3" w:rsidRDefault="00002808" w:rsidP="00AA3688">
      <w:pPr>
        <w:jc w:val="center"/>
        <w:rPr>
          <w:noProof/>
        </w:rPr>
      </w:pPr>
      <w:bookmarkStart w:id="0" w:name="_GoBack"/>
      <w:bookmarkEnd w:id="0"/>
    </w:p>
    <w:p w14:paraId="26570B0D" w14:textId="0803DEB8" w:rsidR="00780C95" w:rsidRPr="00BE49C3" w:rsidRDefault="00E0510C">
      <w:pPr>
        <w:rPr>
          <w:lang w:val="en-US"/>
        </w:rPr>
      </w:pPr>
      <w:r>
        <w:rPr>
          <w:noProof/>
          <w:lang w:val="en-US" w:eastAsia="en-US"/>
        </w:rPr>
        <w:drawing>
          <wp:inline distT="0" distB="0" distL="0" distR="0" wp14:anchorId="3CBDB37A" wp14:editId="745F5319">
            <wp:extent cx="5053965" cy="3651885"/>
            <wp:effectExtent l="0" t="0" r="0" b="5715"/>
            <wp:docPr id="1" name="Imag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053965" cy="365188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sectPr w:rsidR="00780C95" w:rsidRPr="00BE49C3" w:rsidSect="00DB387E">
      <w:pgSz w:w="11906" w:h="16838"/>
      <w:pgMar w:top="1417" w:right="1417" w:bottom="993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altName w:val="Calibri"/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view w:val="web"/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B0F3E"/>
    <w:rsid w:val="00002808"/>
    <w:rsid w:val="00037616"/>
    <w:rsid w:val="00050519"/>
    <w:rsid w:val="002913C0"/>
    <w:rsid w:val="002A3F7E"/>
    <w:rsid w:val="004F3AD8"/>
    <w:rsid w:val="00652CC7"/>
    <w:rsid w:val="006B2205"/>
    <w:rsid w:val="006C29D3"/>
    <w:rsid w:val="006C74D4"/>
    <w:rsid w:val="00780C95"/>
    <w:rsid w:val="007C09B3"/>
    <w:rsid w:val="008F7BF5"/>
    <w:rsid w:val="009B0F3E"/>
    <w:rsid w:val="00A97123"/>
    <w:rsid w:val="00AA3688"/>
    <w:rsid w:val="00B83A20"/>
    <w:rsid w:val="00BE49C3"/>
    <w:rsid w:val="00CA76D5"/>
    <w:rsid w:val="00D736E3"/>
    <w:rsid w:val="00D844EC"/>
    <w:rsid w:val="00DB387E"/>
    <w:rsid w:val="00DE286C"/>
    <w:rsid w:val="00E0510C"/>
    <w:rsid w:val="00F17C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3DFE46"/>
  <w15:chartTrackingRefBased/>
  <w15:docId w15:val="{C555CBFF-6574-4656-9F91-15E1D0B0865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B0F3E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9B0F3E"/>
    <w:pPr>
      <w:spacing w:after="200"/>
    </w:pPr>
    <w:rPr>
      <w:rFonts w:asciiTheme="minorHAnsi" w:eastAsiaTheme="minorHAnsi" w:hAnsiTheme="minorHAnsi" w:cstheme="minorBidi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B0F3E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B0F3E"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913C0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913C0"/>
    <w:rPr>
      <w:rFonts w:ascii="Segoe UI" w:eastAsia="Times New Roman" w:hAnsi="Segoe UI" w:cs="Segoe UI"/>
      <w:sz w:val="18"/>
      <w:szCs w:val="18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8</Words>
  <Characters>107</Characters>
  <Application>Microsoft Office Word</Application>
  <DocSecurity>0</DocSecurity>
  <Lines>1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therine Valeyrie</dc:creator>
  <cp:keywords/>
  <dc:description/>
  <cp:lastModifiedBy>Paul Alexander D.</cp:lastModifiedBy>
  <cp:revision>4</cp:revision>
  <dcterms:created xsi:type="dcterms:W3CDTF">2021-05-28T09:19:00Z</dcterms:created>
  <dcterms:modified xsi:type="dcterms:W3CDTF">2022-01-07T13:44:00Z</dcterms:modified>
</cp:coreProperties>
</file>